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bookmarkStart w:id="0" w:name="_Hlk37407904"/>
      <w:bookmarkEnd w:id="0"/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. </w:t>
      </w:r>
      <w:r>
        <w:rPr>
          <w:rFonts w:cs="Times New Roman" w:ascii="Times New Roman" w:hAnsi="Times New Roman"/>
          <w:kern w:val="0"/>
          <w:szCs w:val="21"/>
        </w:rPr>
        <w:t>Nucleotide sequences of specific primers used for real-time PCR</w:t>
      </w:r>
    </w:p>
    <w:tbl>
      <w:tblPr>
        <w:tblW w:w="7371" w:type="dxa"/>
        <w:jc w:val="left"/>
        <w:tblInd w:w="63" w:type="dxa"/>
        <w:tblLayout w:type="fixed"/>
        <w:tblCellMar>
          <w:top w:w="63" w:type="dxa"/>
          <w:left w:w="63" w:type="dxa"/>
          <w:bottom w:w="63" w:type="dxa"/>
          <w:right w:w="63" w:type="dxa"/>
        </w:tblCellMar>
      </w:tblPr>
      <w:tblGrid>
        <w:gridCol w:w="1591"/>
        <w:gridCol w:w="1006"/>
        <w:gridCol w:w="4774"/>
      </w:tblGrid>
      <w:tr>
        <w:trPr>
          <w:trHeight w:val="329" w:hRule="atLeast"/>
        </w:trPr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arget genes</w:t>
            </w:r>
          </w:p>
        </w:tc>
        <w:tc>
          <w:tcPr>
            <w:tcW w:w="57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rimer sequences (5′ to 3′)</w:t>
            </w:r>
          </w:p>
        </w:tc>
      </w:tr>
      <w:tr>
        <w:trPr/>
        <w:tc>
          <w:tcPr>
            <w:tcW w:w="1591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ANAPC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CCCAACACTTGTCAGAACCACTG</w:t>
            </w:r>
          </w:p>
        </w:tc>
      </w:tr>
      <w:tr>
        <w:trPr/>
        <w:tc>
          <w:tcPr>
            <w:tcW w:w="1591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TGGCATTCCTTCACCCTTCAGA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APC2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ACCAAGCCGCAGCAAGA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GGCAGTCAGCAATGTCCAGGAA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AURKA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CCAGGGACCTCATCTCAAGA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TAGGGTTGCTTGCTGGTGGATT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CNA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GAAGGACTGCGGGTGGT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TTGTGCCTTGCCTGAGTGAG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CND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ACCGCTTCCGCTTACCTCAA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CTTGGAGCACACCTGTCA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CND2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GACAACTCCATCAAGCCTCA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AGCCGCCAGGTTCCACTT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CND3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GGAAGATGCTGGCGTACT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AGGACAGGTAGCGATCCAGGTA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CNE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GAGTGCTCCAGATGCTGCTAA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CTCCGCTTAATACGACACAAC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CNL2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AGTGAGGTGGAGAAGCGTAG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TGGCATTCTTCGCAGAGAG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DC2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ACCACTTTTCCACGGGGATTCA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TAGGCTTCCTGGTTTCCACTT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DCA5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CAGAAGCCAGAAGACCCTCA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CGTGCTCAGGAGTGTAAACA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DK2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AACAAGCGGATTTCAGCAAAG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GGTGAGACGAGGGGTAGG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DK4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GGAGATTGGTGTTGGTGCCTAT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ATTGGGGACTCTTACGCTCTT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DKN1A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GACCATGTGGACCTGTTGCT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TTCCTGCCCTGGGAGGTGT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ENPE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AAGATCCTGGGCCAAAGGAATC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ACTCGGGCACGTCTTCTTC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FOXN3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GACTGTGTCTCCTCCTCC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CTGTGGCTCTCGTGGCTCT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GADD45A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TTTGTCCTTCAGTGGCTGTGA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TCGCTCGCTGGCCTCCTTA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MAPRE1</w:t>
            </w:r>
          </w:p>
          <w:p>
            <w:pPr>
              <w:pStyle w:val="Normal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CTGCTCCCCTTGCCCACT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ACCTGCCTGCTGAACTTCCA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MASTL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ACCTCCTGCCTACATCG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GACGGTTCTGAGCTGGT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MCM2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ACGACAGTGATGAGGAGGAGGA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GAAGTTCTTGAAGCGGTGGT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PCNA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TAGCCGCGTCGTTGTGAT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GCTTCCAGCACCTTCTTCAG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PFN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ACCATGACTGCCAAGACGCTA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GAGTGAAGGGGAGGGACAGA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PLK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TGGAGGAGTTCGGCTGC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GTGGTGGTGGTGGTGGA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PRIM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GTGCTAATCCTGCCTGGGTT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TTACCACTCCGCCATAGTTCAG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PRKCA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CCAAGACCATCCGCTCTACAC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CGGTCCCAGTCCCAGATTTCTA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ROCK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AGCAGCAAAAGTGGGTTAGTC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TAGGAGATGACCGTGCAAAAGG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SFRP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GAGTTTGCCCTGAGGATGAA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ATGATGAGGAAGTGGTGGCTGA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SKP1A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ACCCACCACAAGGATGAC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TGTCTAGGTAGTTTGCTGCCA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ZW10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TGCCATTCACCACAACAACTG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CTCTGTCCCAAGTCTCCTGAAG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ZWINT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AACTGCCCGCCCAGATC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CAGAAGCCAAGGGGTCCAAG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ACAT2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AATGATGGTGCTGCTGCTGTG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TTGCTTTATTGCCGGGATTG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HMGCS1</w:t>
            </w:r>
          </w:p>
          <w:p>
            <w:pPr>
              <w:pStyle w:val="Normal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AGCACAGCCACCGAGCATAT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CCATCCCACCCCACACTGAA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HMGCR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TGATTGGAGTTGGCACCATG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CACGCAAGCTGGGAAGAAAGT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MVK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TTGTCTCAAGTCCTGCTGGTG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GCTCACTTTCCCACTGTTGT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PMVK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GTGGATGATGCTGAGTCAGAGT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TGCTGCTCATCTCCGTGGTT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MVD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CACCTGCTTGGACACCT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GCGAAGATCACGGCGTTG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IDI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CTCCAACAACGATCAGATGC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TAAACGCCTCTGTGCTGCTCTT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GGPS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TGGCACACAGCATCTATGGAA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CTTGGCCCTGATGTAGTT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FDPS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GCAGACGACATCGAGGAC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TTCAGCAGGCGGTAGATACAAG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FDFT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GTCCACCCTCCTCACTC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CACACAGCCAGAGCCAAA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SQLE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TGGACCTTTCTCGGCATTG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AGCGACAGCGGTAGGACAG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LSS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AGGACCCGCTGGTCCA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ACACTGTTCCTGTGCG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CYP51A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AGGTAACTGGCGTCAATCTC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GATGGCTTGGCGGAACAG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TM7SF2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CCCACGCATCTGTTCCTTTGA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GAAGCCATTGACCAGCCACAT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MSMO1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TGGGTGACCGTTCGTTTGATA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GTGGAAGTCATGGTGACGAGAA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NSDHL</w:t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TTGTGATCGGGAACGGGAAGAA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TCGTCATTGGTGATGTGGAAGG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HSD17B7</w:t>
            </w:r>
          </w:p>
          <w:p>
            <w:pPr>
              <w:pStyle w:val="Normal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AGGACATCCAGCACAGCAAAG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GGTTCAAAGCCACACTCACAAA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EBP</w:t>
            </w:r>
          </w:p>
          <w:p>
            <w:pPr>
              <w:pStyle w:val="Normal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CCTGACAGAGCACCGTGAC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AGCACCAGCCACAGAGCATT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SC5D</w:t>
            </w:r>
          </w:p>
          <w:p>
            <w:pPr>
              <w:pStyle w:val="Normal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CCCTCTGGATGGCTTCCTTCA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CTCTGGGGAACACGGAAGT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DHCR7</w:t>
            </w:r>
          </w:p>
          <w:p>
            <w:pPr>
              <w:pStyle w:val="Normal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GTCTCGGCAGTGTCAGCAAT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TGGTCGCAGGCCATGATGAAG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DHCR24</w:t>
            </w:r>
          </w:p>
          <w:p>
            <w:pPr>
              <w:pStyle w:val="Normal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CTCTTCCTCCTGCCGCTCTC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CCCTGCTCCTTCCATTCCC</w:t>
            </w:r>
          </w:p>
        </w:tc>
      </w:tr>
      <w:tr>
        <w:trPr/>
        <w:tc>
          <w:tcPr>
            <w:tcW w:w="159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  <w:t>RORC</w:t>
            </w:r>
          </w:p>
          <w:p>
            <w:pPr>
              <w:pStyle w:val="Normal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0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AATGGAAGTGGTGCTGGTCAGG</w:t>
            </w:r>
          </w:p>
        </w:tc>
      </w:tr>
      <w:tr>
        <w:trPr/>
        <w:tc>
          <w:tcPr>
            <w:tcW w:w="159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GGAGCGGGAGAAGTCAAAGATG</w:t>
            </w:r>
          </w:p>
        </w:tc>
      </w:tr>
      <w:tr>
        <w:trPr/>
        <w:tc>
          <w:tcPr>
            <w:tcW w:w="73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ChIP-PCR primers</w:t>
            </w:r>
          </w:p>
        </w:tc>
      </w:tr>
      <w:tr>
        <w:trPr/>
        <w:tc>
          <w:tcPr>
            <w:tcW w:w="159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ind w:firstLine="21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MVK-RORE</w:t>
            </w:r>
          </w:p>
          <w:p>
            <w:pPr>
              <w:pStyle w:val="Normal"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Forward:</w:t>
            </w:r>
          </w:p>
        </w:tc>
        <w:tc>
          <w:tcPr>
            <w:tcW w:w="4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TCCATCCGGGAGACACACAA</w:t>
            </w:r>
          </w:p>
        </w:tc>
      </w:tr>
      <w:tr>
        <w:trPr/>
        <w:tc>
          <w:tcPr>
            <w:tcW w:w="159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Times New Roman" w:cs="Times New Roman"/>
                <w:color w:val="222222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0"/>
                <w:szCs w:val="21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Reverse:</w:t>
            </w:r>
          </w:p>
        </w:tc>
        <w:tc>
          <w:tcPr>
            <w:tcW w:w="4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5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CAGGGTCAATGTGCAGTTTCT</w:t>
            </w:r>
          </w:p>
        </w:tc>
      </w:tr>
    </w:tbl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  <w:bookmarkStart w:id="1" w:name="_Hlk37407931"/>
      <w:bookmarkStart w:id="2" w:name="_Hlk3740793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Ffline">
    <w:name w:val="ff_line"/>
    <w:basedOn w:val="Style14"/>
    <w:qFormat/>
    <w:rPr/>
  </w:style>
  <w:style w:type="character" w:styleId="Feath">
    <w:name w:val="feat_h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Pagedisabled">
    <w:name w:val="page_disabled"/>
    <w:basedOn w:val="Style14"/>
    <w:qFormat/>
    <w:rPr/>
  </w:style>
  <w:style w:type="character" w:styleId="Pagecurrent">
    <w:name w:val="page_current"/>
    <w:basedOn w:val="Style14"/>
    <w:qFormat/>
    <w:rPr/>
  </w:style>
  <w:style w:type="character" w:styleId="LineNumbering">
    <w:name w:val="Line Number"/>
    <w:basedOn w:val="Style14"/>
    <w:rPr/>
  </w:style>
  <w:style w:type="character" w:styleId="Style15">
    <w:name w:val="批注框文本 字符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00:06:00Z</dcterms:created>
  <dc:creator>Administrator</dc:creator>
  <dc:description/>
  <cp:keywords/>
  <dc:language>en-US</dc:language>
  <cp:lastModifiedBy>zhy</cp:lastModifiedBy>
  <dcterms:modified xsi:type="dcterms:W3CDTF">2020-09-17T00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